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4BA09" w14:textId="7DDA2804" w:rsidR="00AB19FE" w:rsidRPr="009D1FCF" w:rsidRDefault="009D1FCF" w:rsidP="00F8134B">
      <w:pPr>
        <w:spacing w:line="276" w:lineRule="auto"/>
        <w:rPr>
          <w:rFonts w:ascii="Times New Roman" w:hAnsi="Times New Roman" w:cs="Times New Roman" w:hint="eastAsia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1 </w:t>
      </w:r>
      <w:r w:rsidR="00F8134B" w:rsidRPr="00A77CBF">
        <w:rPr>
          <w:rFonts w:ascii="Times New Roman" w:hAnsi="Times New Roman" w:cs="Times New Roman"/>
          <w:b/>
          <w:bCs/>
          <w:sz w:val="24"/>
          <w:szCs w:val="24"/>
          <w:lang w:val="en"/>
        </w:rPr>
        <w:t>Table.</w:t>
      </w:r>
      <w:r w:rsidR="00C06A5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8"/>
        <w:gridCol w:w="1160"/>
        <w:gridCol w:w="3043"/>
        <w:gridCol w:w="994"/>
        <w:gridCol w:w="1120"/>
        <w:gridCol w:w="1582"/>
        <w:gridCol w:w="1315"/>
      </w:tblGrid>
      <w:tr w:rsidR="004A3814" w:rsidRPr="00A77CBF" w14:paraId="518F7EF1" w14:textId="77777777" w:rsidTr="002A764C">
        <w:trPr>
          <w:trHeight w:val="315"/>
        </w:trPr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A520FE" w14:textId="77777777" w:rsidR="004A3814" w:rsidRPr="00A77CBF" w:rsidRDefault="00F8134B" w:rsidP="002A76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R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"/>
              </w:rPr>
              <w:t>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EF94C1" w14:textId="77777777" w:rsidR="004A3814" w:rsidRPr="00A77CBF" w:rsidRDefault="00F8134B" w:rsidP="002A76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E 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</w:t>
            </w: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%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2A79D8" w14:textId="77777777" w:rsidR="004A3814" w:rsidRPr="00A77CBF" w:rsidRDefault="00F8134B" w:rsidP="002A76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cine strategy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91231D" w14:textId="1843956A" w:rsidR="004A3814" w:rsidRPr="00C06A51" w:rsidRDefault="00F8134B" w:rsidP="002A76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T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"/>
              </w:rPr>
              <w:t>L</w:t>
            </w:r>
            <w:r w:rsidR="00C06A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"/>
              </w:rPr>
              <w:t xml:space="preserve"> </w:t>
            </w:r>
            <w:r w:rsidR="00C06A5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day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FD12F5" w14:textId="3F4D6C61" w:rsidR="004A3814" w:rsidRPr="00C06A51" w:rsidRDefault="00F8134B" w:rsidP="00C06A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L</w:t>
            </w:r>
            <w:r w:rsidR="00C06A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 </w:t>
            </w:r>
            <w:r w:rsidR="00C06A51">
              <w:rPr>
                <w:rFonts w:ascii="Times New Roman" w:hAnsi="Times New Roman" w:cs="Times New Roman"/>
                <w:iCs/>
                <w:sz w:val="24"/>
                <w:szCs w:val="24"/>
                <w:lang w:val="en"/>
              </w:rPr>
              <w:t>(%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CD31EB" w14:textId="77777777" w:rsidR="004A3814" w:rsidRPr="00A77CBF" w:rsidRDefault="00F8134B" w:rsidP="002A76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Infected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00FA4F" w14:textId="77777777" w:rsidR="004A3814" w:rsidRPr="00A77CBF" w:rsidRDefault="00F8134B" w:rsidP="002A76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eaths</w:t>
            </w:r>
          </w:p>
        </w:tc>
      </w:tr>
      <w:tr w:rsidR="004A3814" w:rsidRPr="00A77CBF" w14:paraId="595146EF" w14:textId="77777777" w:rsidTr="002A764C">
        <w:trPr>
          <w:trHeight w:val="315"/>
        </w:trPr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5C00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4127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58E8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B05A7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49B5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67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B7C02D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4827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4767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99</w:t>
            </w:r>
          </w:p>
        </w:tc>
      </w:tr>
      <w:tr w:rsidR="004A3814" w:rsidRPr="00A77CBF" w14:paraId="6B824DC2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1E1B364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4FD705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59CBCF2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middle-ol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AD7470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FCC263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7.33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5E3DE9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53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1DECD9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0</w:t>
            </w:r>
          </w:p>
        </w:tc>
      </w:tr>
      <w:tr w:rsidR="004A3814" w:rsidRPr="00A77CBF" w14:paraId="5194E7D1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00EDE9E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2327E3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2620A1C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ld-young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CEC260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A7B3A8D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99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481F79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71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902F59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18</w:t>
            </w:r>
          </w:p>
        </w:tc>
      </w:tr>
      <w:tr w:rsidR="004A3814" w:rsidRPr="00A77CBF" w14:paraId="67500DA2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588E12B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D70F5D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5194CAA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ld-other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42FE27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C1052C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99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944DB8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9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1A5F90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15</w:t>
            </w:r>
          </w:p>
        </w:tc>
      </w:tr>
      <w:tr w:rsidR="004A3814" w:rsidRPr="00A77CBF" w14:paraId="666B6E17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0527FC9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A12B0B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6A11E6E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BD3C28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5DB492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.24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892444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397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E51E28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01</w:t>
            </w:r>
          </w:p>
        </w:tc>
      </w:tr>
      <w:tr w:rsidR="004A3814" w:rsidRPr="00A77CBF" w14:paraId="731BEB39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426B5287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A49EDA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712E9C4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ther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42EE2C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5BEDE1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4.64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65BAEA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39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647949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66</w:t>
            </w:r>
          </w:p>
        </w:tc>
      </w:tr>
      <w:tr w:rsidR="004A3814" w:rsidRPr="00A77CBF" w14:paraId="6727C9FA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111BD46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3B0666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5156833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middle-ol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EF3EB1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E8F51C2" w14:textId="0FA9487F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</w:t>
            </w:r>
            <w:r w:rsidR="00E37F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</w:t>
            </w:r>
            <w:r w:rsidR="007F418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B406F7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59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20223E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2</w:t>
            </w:r>
          </w:p>
        </w:tc>
      </w:tr>
      <w:tr w:rsidR="004A3814" w:rsidRPr="00A77CBF" w14:paraId="7522865A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7C7C6817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BB2264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0C7254A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ld-young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92701C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87C3172" w14:textId="511DBEB0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</w:t>
            </w:r>
            <w:r w:rsidR="007F418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F81A97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99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C4E5BB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0</w:t>
            </w:r>
          </w:p>
        </w:tc>
      </w:tr>
      <w:tr w:rsidR="004A3814" w:rsidRPr="00A77CBF" w14:paraId="3B522868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48890DF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CE9FD3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47A43F8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ther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3263DB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D1A723D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44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A9D896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581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8ADB6F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110</w:t>
            </w:r>
          </w:p>
        </w:tc>
      </w:tr>
      <w:tr w:rsidR="004A3814" w:rsidRPr="00A77CBF" w14:paraId="6315935F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59E4FA9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06F5B4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0B0CE75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913D1D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8651744" w14:textId="7D2933B6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2.1</w:t>
            </w:r>
            <w:r w:rsidR="007F418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93A6B7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603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1396CF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82</w:t>
            </w:r>
          </w:p>
        </w:tc>
      </w:tr>
      <w:tr w:rsidR="004A3814" w:rsidRPr="00A77CBF" w14:paraId="045A5956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4DC38F5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25E985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6206B04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5A62F0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4366C3BC" w14:textId="53D861B6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</w:t>
            </w:r>
            <w:r w:rsidR="007F418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86FD2D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369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4F98B1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52</w:t>
            </w:r>
          </w:p>
        </w:tc>
      </w:tr>
      <w:tr w:rsidR="004A3814" w:rsidRPr="00A77CBF" w14:paraId="28BA955A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1921F98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76DABB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5561943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qual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B803B81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17793D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32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36E652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939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D2AA9A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37</w:t>
            </w:r>
          </w:p>
        </w:tc>
      </w:tr>
      <w:tr w:rsidR="004A3814" w:rsidRPr="00A77CBF" w14:paraId="27D01640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19006DF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086A4F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08749A7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C557F5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702555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44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F8FC6E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46979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9CDD0CD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089</w:t>
            </w:r>
          </w:p>
        </w:tc>
      </w:tr>
      <w:tr w:rsidR="004A3814" w:rsidRPr="00A77CBF" w14:paraId="60475349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74F25D8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0FBF54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2CFDF68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5E70F9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C4E652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4.76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68A893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8788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BBDED5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59</w:t>
            </w:r>
          </w:p>
        </w:tc>
      </w:tr>
      <w:tr w:rsidR="004A3814" w:rsidRPr="00A77CBF" w14:paraId="3DE617E1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2B52FD3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9C853A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053E54D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ther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349526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EEC4B1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7.33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A0A426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13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6A1F2A2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3</w:t>
            </w:r>
          </w:p>
        </w:tc>
      </w:tr>
      <w:tr w:rsidR="004A3814" w:rsidRPr="00A77CBF" w14:paraId="26337F15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3F2EE34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4D24B7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12A646A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FF0A15A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D6AADC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94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09941A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85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2774F8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4</w:t>
            </w:r>
          </w:p>
        </w:tc>
      </w:tr>
      <w:tr w:rsidR="004A3814" w:rsidRPr="00A77CBF" w14:paraId="5771E93F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209F1E9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364ADFE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1873B2C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99E5D67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B71FB7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.75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EC966F7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650738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F7FDDE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2210</w:t>
            </w:r>
          </w:p>
        </w:tc>
      </w:tr>
      <w:tr w:rsidR="004A3814" w:rsidRPr="00A77CBF" w14:paraId="123EF634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480E0468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CCBE08C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147241BD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E50B231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8D10D6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4.89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6FB9E7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2006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DFA9BF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58</w:t>
            </w:r>
          </w:p>
        </w:tc>
      </w:tr>
      <w:tr w:rsidR="004A3814" w:rsidRPr="00A77CBF" w14:paraId="3824E80C" w14:textId="77777777" w:rsidTr="002A764C">
        <w:trPr>
          <w:trHeight w:val="315"/>
        </w:trPr>
        <w:tc>
          <w:tcPr>
            <w:tcW w:w="400" w:type="pct"/>
            <w:shd w:val="clear" w:color="auto" w:fill="auto"/>
            <w:noWrap/>
            <w:vAlign w:val="center"/>
          </w:tcPr>
          <w:p w14:paraId="1477F2D9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8AC2D05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1552" w:type="pct"/>
            <w:shd w:val="clear" w:color="auto" w:fill="auto"/>
            <w:noWrap/>
            <w:vAlign w:val="center"/>
          </w:tcPr>
          <w:p w14:paraId="60480FE0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795F64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F156C2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6.99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3E267F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88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FBB1BC4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74</w:t>
            </w:r>
          </w:p>
        </w:tc>
      </w:tr>
      <w:tr w:rsidR="004A3814" w:rsidRPr="00A77CBF" w14:paraId="493B51EA" w14:textId="77777777" w:rsidTr="002A764C">
        <w:trPr>
          <w:trHeight w:val="315"/>
        </w:trPr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6F6E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9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A5D3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63563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ng-old-middle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AD1DB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1B5EB" w14:textId="3DA2F12E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</w:t>
            </w:r>
            <w:r w:rsidR="007F418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CF6C6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265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3F42F" w14:textId="77777777" w:rsidR="004A3814" w:rsidRPr="00A77CBF" w:rsidRDefault="00F8134B" w:rsidP="00F813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9</w:t>
            </w:r>
          </w:p>
        </w:tc>
      </w:tr>
    </w:tbl>
    <w:p w14:paraId="235DC358" w14:textId="45720349" w:rsidR="004A3814" w:rsidRPr="00A77CBF" w:rsidRDefault="004A3814">
      <w:pPr>
        <w:rPr>
          <w:rFonts w:ascii="Times New Roman" w:hAnsi="Times New Roman" w:cs="Times New Roman" w:hint="eastAsia"/>
          <w:sz w:val="24"/>
          <w:szCs w:val="24"/>
          <w:lang w:val="en"/>
        </w:rPr>
      </w:pPr>
    </w:p>
    <w:sectPr w:rsidR="004A3814" w:rsidRPr="00A77CBF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D97D2" w14:textId="77777777" w:rsidR="0044548A" w:rsidRDefault="0044548A" w:rsidP="00F8134B">
      <w:r>
        <w:separator/>
      </w:r>
    </w:p>
  </w:endnote>
  <w:endnote w:type="continuationSeparator" w:id="0">
    <w:p w14:paraId="5E51DA55" w14:textId="77777777" w:rsidR="0044548A" w:rsidRDefault="0044548A" w:rsidP="00F81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683B3" w14:textId="77777777" w:rsidR="0044548A" w:rsidRDefault="0044548A" w:rsidP="00F8134B">
      <w:r>
        <w:separator/>
      </w:r>
    </w:p>
  </w:footnote>
  <w:footnote w:type="continuationSeparator" w:id="0">
    <w:p w14:paraId="2287DD49" w14:textId="77777777" w:rsidR="0044548A" w:rsidRDefault="0044548A" w:rsidP="00F81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77368C"/>
    <w:rsid w:val="86BFF943"/>
    <w:rsid w:val="AE1EE43F"/>
    <w:rsid w:val="B46C163B"/>
    <w:rsid w:val="BF963D88"/>
    <w:rsid w:val="BFB758CC"/>
    <w:rsid w:val="D37F4C5C"/>
    <w:rsid w:val="DCAF788C"/>
    <w:rsid w:val="DFD981BA"/>
    <w:rsid w:val="F3F94F6D"/>
    <w:rsid w:val="F83F7FB2"/>
    <w:rsid w:val="F977368C"/>
    <w:rsid w:val="FB9FECC3"/>
    <w:rsid w:val="FBF76113"/>
    <w:rsid w:val="FFCDF7A5"/>
    <w:rsid w:val="FFEF556B"/>
    <w:rsid w:val="0003016A"/>
    <w:rsid w:val="00063B29"/>
    <w:rsid w:val="00073732"/>
    <w:rsid w:val="001D251E"/>
    <w:rsid w:val="00217171"/>
    <w:rsid w:val="002518A4"/>
    <w:rsid w:val="002664E7"/>
    <w:rsid w:val="002A764C"/>
    <w:rsid w:val="002C4477"/>
    <w:rsid w:val="00313DD7"/>
    <w:rsid w:val="0044548A"/>
    <w:rsid w:val="00481272"/>
    <w:rsid w:val="004A3814"/>
    <w:rsid w:val="004E2A5C"/>
    <w:rsid w:val="007153C2"/>
    <w:rsid w:val="0073326A"/>
    <w:rsid w:val="007651DF"/>
    <w:rsid w:val="007710BA"/>
    <w:rsid w:val="007F418B"/>
    <w:rsid w:val="00964957"/>
    <w:rsid w:val="0097162D"/>
    <w:rsid w:val="009D1FCF"/>
    <w:rsid w:val="00A26BC5"/>
    <w:rsid w:val="00A37BB2"/>
    <w:rsid w:val="00A77CBF"/>
    <w:rsid w:val="00AB19FE"/>
    <w:rsid w:val="00B52272"/>
    <w:rsid w:val="00B66D27"/>
    <w:rsid w:val="00B90BD8"/>
    <w:rsid w:val="00B94AED"/>
    <w:rsid w:val="00C06A51"/>
    <w:rsid w:val="00C8310A"/>
    <w:rsid w:val="00D552D4"/>
    <w:rsid w:val="00E37FA3"/>
    <w:rsid w:val="00EC1DAB"/>
    <w:rsid w:val="00F376A1"/>
    <w:rsid w:val="00F5128B"/>
    <w:rsid w:val="00F8134B"/>
    <w:rsid w:val="00FE2DBA"/>
    <w:rsid w:val="325BE738"/>
    <w:rsid w:val="3BEBCAB9"/>
    <w:rsid w:val="4EF19B76"/>
    <w:rsid w:val="573B7AF9"/>
    <w:rsid w:val="597DDE19"/>
    <w:rsid w:val="6D756037"/>
    <w:rsid w:val="6EEF1F1C"/>
    <w:rsid w:val="77FF7B36"/>
    <w:rsid w:val="7BBE0F9C"/>
    <w:rsid w:val="7E2B1D12"/>
    <w:rsid w:val="7EEBD9CF"/>
    <w:rsid w:val="7EE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1AC6A81"/>
  <w15:docId w15:val="{9CE690B6-7D36-44DE-9119-D5BEED49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813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F8134B"/>
    <w:rPr>
      <w:rFonts w:asciiTheme="minorHAnsi" w:eastAsiaTheme="minorEastAsia" w:hAnsiTheme="minorHAnsi" w:cstheme="minorBidi"/>
      <w:lang w:eastAsia="zh-CN"/>
    </w:rPr>
  </w:style>
  <w:style w:type="paragraph" w:styleId="a6">
    <w:name w:val="footer"/>
    <w:basedOn w:val="a"/>
    <w:link w:val="a7"/>
    <w:rsid w:val="00F813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F8134B"/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aki</dc:creator>
  <cp:lastModifiedBy>朝倉 利晃</cp:lastModifiedBy>
  <cp:revision>34</cp:revision>
  <cp:lastPrinted>2021-04-06T03:23:00Z</cp:lastPrinted>
  <dcterms:created xsi:type="dcterms:W3CDTF">2021-04-01T14:19:00Z</dcterms:created>
  <dcterms:modified xsi:type="dcterms:W3CDTF">2021-04-1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